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13B" w:rsidRPr="0090213B" w:rsidRDefault="0090213B" w:rsidP="00CE75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15C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07CFE" w:rsidRPr="003D15CF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6D1069" w:rsidRPr="003D15C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46C23">
        <w:rPr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  <w:r w:rsidRPr="003D15C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021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2EDD" w:rsidRPr="00F12EDD">
        <w:rPr>
          <w:rFonts w:ascii="Times New Roman" w:hAnsi="Times New Roman" w:cs="Times New Roman"/>
          <w:sz w:val="24"/>
          <w:szCs w:val="24"/>
          <w:lang w:val="en-US"/>
        </w:rPr>
        <w:t>Taxonomic classification of</w:t>
      </w:r>
      <w:r w:rsidR="00F12EDD">
        <w:rPr>
          <w:rFonts w:ascii="Times New Roman" w:hAnsi="Times New Roman" w:cs="Times New Roman"/>
          <w:sz w:val="24"/>
          <w:szCs w:val="24"/>
          <w:lang w:val="en-US"/>
        </w:rPr>
        <w:t xml:space="preserve"> plasmid</w:t>
      </w:r>
      <w:r w:rsidR="00F12EDD" w:rsidRPr="00F12EDD">
        <w:rPr>
          <w:rFonts w:ascii="Times New Roman" w:hAnsi="Times New Roman" w:cs="Times New Roman"/>
          <w:sz w:val="24"/>
          <w:szCs w:val="24"/>
          <w:lang w:val="en-US"/>
        </w:rPr>
        <w:t xml:space="preserve"> inserts from positive clones</w:t>
      </w:r>
      <w:r w:rsidR="007D31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921" w:type="dxa"/>
        <w:tblInd w:w="70" w:type="dxa"/>
        <w:tblCellMar>
          <w:top w:w="144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1"/>
        <w:gridCol w:w="7880"/>
      </w:tblGrid>
      <w:tr w:rsidR="00F12EDD" w:rsidRPr="00F12EDD" w:rsidTr="00F12EDD">
        <w:trPr>
          <w:trHeight w:val="255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12EDD" w:rsidRPr="00807C7B" w:rsidRDefault="00F12EDD" w:rsidP="00F12ED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07C7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lasmid</w:t>
            </w:r>
          </w:p>
        </w:tc>
        <w:tc>
          <w:tcPr>
            <w:tcW w:w="7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12EDD" w:rsidRPr="00807C7B" w:rsidRDefault="00F12EDD" w:rsidP="00F12EDD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807C7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Taxonomic classification of insert</w:t>
            </w:r>
          </w:p>
        </w:tc>
      </w:tr>
      <w:tr w:rsidR="00F12EDD" w:rsidRPr="00346C23" w:rsidTr="00F12EDD">
        <w:trPr>
          <w:trHeight w:val="255"/>
        </w:trPr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12EDD" w:rsidRPr="00807C7B" w:rsidRDefault="00F12EDD" w:rsidP="000724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AEG2_</w:t>
            </w:r>
            <w:r w:rsidR="0007246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hps</w:t>
            </w: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</w:t>
            </w:r>
          </w:p>
        </w:tc>
        <w:tc>
          <w:tcPr>
            <w:tcW w:w="7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12EDD" w:rsidRPr="00807C7B" w:rsidRDefault="00807C7B" w:rsidP="00F12EDD">
            <w:pPr>
              <w:pStyle w:val="HTMLVorformatiert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807C7B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Cellular organisms; Bacteria; </w:t>
            </w:r>
            <w:proofErr w:type="spellStart"/>
            <w:r w:rsidRPr="00807C7B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Terrabacteria</w:t>
            </w:r>
            <w:proofErr w:type="spellEnd"/>
            <w:r w:rsidRPr="00807C7B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group; </w:t>
            </w:r>
            <w:proofErr w:type="spellStart"/>
            <w:r w:rsidRPr="00807C7B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Chloroflexi</w:t>
            </w:r>
            <w:proofErr w:type="spellEnd"/>
            <w:r w:rsidRPr="00807C7B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unclassified </w:t>
            </w:r>
            <w:proofErr w:type="spellStart"/>
            <w:r w:rsidRPr="00807C7B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Chloroflexi</w:t>
            </w:r>
            <w:proofErr w:type="spellEnd"/>
            <w:r w:rsidRPr="00807C7B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unclassified </w:t>
            </w:r>
            <w:proofErr w:type="spellStart"/>
            <w:r w:rsidRPr="00807C7B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Chloroflexi</w:t>
            </w:r>
            <w:proofErr w:type="spellEnd"/>
            <w:r w:rsidRPr="00807C7B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(miscellaneous); </w:t>
            </w:r>
            <w:proofErr w:type="spellStart"/>
            <w:r w:rsidRPr="00807C7B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Chloroflexi</w:t>
            </w:r>
            <w:proofErr w:type="spellEnd"/>
            <w:r w:rsidRPr="00807C7B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bacterium OLB14</w:t>
            </w:r>
          </w:p>
        </w:tc>
      </w:tr>
      <w:tr w:rsidR="00F12EDD" w:rsidRPr="00346C23" w:rsidTr="00F12EDD">
        <w:trPr>
          <w:trHeight w:val="255"/>
        </w:trPr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:rsidR="00F12EDD" w:rsidRPr="00807C7B" w:rsidRDefault="00F12EDD" w:rsidP="000724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AEW9_</w:t>
            </w:r>
            <w:r w:rsidR="0007246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hps</w:t>
            </w: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</w:t>
            </w:r>
          </w:p>
        </w:tc>
        <w:tc>
          <w:tcPr>
            <w:tcW w:w="7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2EDD" w:rsidRPr="00807C7B" w:rsidRDefault="00266203" w:rsidP="00F12EDD">
            <w:pPr>
              <w:pStyle w:val="HTMLVorformatiert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Cellular organisms; Bacteria; </w:t>
            </w:r>
            <w:proofErr w:type="spellStart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Terrabacteria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group; </w:t>
            </w:r>
            <w:proofErr w:type="spellStart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Actinobacteria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Actinobacteria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Micrococcales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Microbacteriaceae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26620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Microbacterium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26620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Microbacterium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sp.</w:t>
            </w:r>
          </w:p>
        </w:tc>
      </w:tr>
      <w:tr w:rsidR="00F12EDD" w:rsidRPr="00346C23" w:rsidTr="00F12EDD">
        <w:trPr>
          <w:trHeight w:val="255"/>
        </w:trPr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:rsidR="00F12EDD" w:rsidRPr="00807C7B" w:rsidRDefault="00F12EDD" w:rsidP="000724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SEW2_</w:t>
            </w:r>
            <w:r w:rsidR="0007246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hps</w:t>
            </w: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</w:t>
            </w:r>
          </w:p>
        </w:tc>
        <w:tc>
          <w:tcPr>
            <w:tcW w:w="7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2EDD" w:rsidRPr="00807C7B" w:rsidRDefault="00266203" w:rsidP="00F12EDD">
            <w:pPr>
              <w:pStyle w:val="HTMLVorformatiert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Cellular organisms; Bacteria; unclassified Bacteria; Bacteria candidate phyla; candidate division </w:t>
            </w:r>
            <w:proofErr w:type="spellStart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Zixibacteria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candidate division </w:t>
            </w:r>
            <w:proofErr w:type="spellStart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Zixibacteria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bacterium SM23_81</w:t>
            </w:r>
          </w:p>
        </w:tc>
      </w:tr>
      <w:tr w:rsidR="00F12EDD" w:rsidRPr="00346C23" w:rsidTr="00F12EDD">
        <w:trPr>
          <w:trHeight w:val="255"/>
        </w:trPr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:rsidR="00F12EDD" w:rsidRPr="00807C7B" w:rsidRDefault="00F12EDD" w:rsidP="000724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SEW5_</w:t>
            </w:r>
            <w:r w:rsidR="0007246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hps</w:t>
            </w: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</w:t>
            </w:r>
          </w:p>
        </w:tc>
        <w:tc>
          <w:tcPr>
            <w:tcW w:w="7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2EDD" w:rsidRPr="00807C7B" w:rsidRDefault="00266203" w:rsidP="00F12EDD">
            <w:pPr>
              <w:pStyle w:val="HTMLVorformatiert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Cellular organisms; Bacteria; </w:t>
            </w:r>
            <w:proofErr w:type="spellStart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Proteobacteria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Alphaproteobacteria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Rhizobiales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Rhodobiaceae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26620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Parvibaculum</w:t>
            </w:r>
            <w:proofErr w:type="spellEnd"/>
            <w:r w:rsidRPr="00266203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26620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Parvibaculum</w:t>
            </w:r>
            <w:proofErr w:type="spellEnd"/>
            <w:r w:rsidRPr="0026620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266203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lavamentivorans</w:t>
            </w:r>
            <w:proofErr w:type="spellEnd"/>
          </w:p>
        </w:tc>
      </w:tr>
      <w:tr w:rsidR="00C92D03" w:rsidRPr="00346C23" w:rsidTr="00F12EDD">
        <w:trPr>
          <w:trHeight w:val="255"/>
        </w:trPr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:rsidR="00C92D03" w:rsidRPr="00807C7B" w:rsidRDefault="00C92D03" w:rsidP="000724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AEG3_tet01</w:t>
            </w:r>
          </w:p>
        </w:tc>
        <w:tc>
          <w:tcPr>
            <w:tcW w:w="7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92D03" w:rsidRPr="008363E6" w:rsidRDefault="002A7D32" w:rsidP="002A7D32">
            <w:pPr>
              <w:pStyle w:val="HTMLVorformatiert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Cellular organisms; Bacteria; environmental samples; uncultured bacterium</w:t>
            </w:r>
          </w:p>
        </w:tc>
      </w:tr>
      <w:tr w:rsidR="00F12EDD" w:rsidRPr="00346C23" w:rsidTr="00F12EDD">
        <w:trPr>
          <w:trHeight w:val="255"/>
        </w:trPr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:rsidR="00F12EDD" w:rsidRPr="00807C7B" w:rsidRDefault="00F12EDD" w:rsidP="000724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SEG6_</w:t>
            </w:r>
            <w:r w:rsidR="0007246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t</w:t>
            </w: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</w:t>
            </w:r>
          </w:p>
        </w:tc>
        <w:tc>
          <w:tcPr>
            <w:tcW w:w="7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2EDD" w:rsidRPr="00807C7B" w:rsidRDefault="008363E6" w:rsidP="00F12EDD">
            <w:pPr>
              <w:pStyle w:val="HTMLVorformatiert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Cellular organisms; Bacteria; </w:t>
            </w:r>
            <w:proofErr w:type="spellStart"/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Terrabacteria</w:t>
            </w:r>
            <w:proofErr w:type="spellEnd"/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group; </w:t>
            </w:r>
            <w:proofErr w:type="spellStart"/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Actinobacteria</w:t>
            </w:r>
            <w:proofErr w:type="spellEnd"/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Actinobacteria</w:t>
            </w:r>
            <w:proofErr w:type="spellEnd"/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Corynebacteriales</w:t>
            </w:r>
            <w:proofErr w:type="spellEnd"/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Mycobacteriaceae</w:t>
            </w:r>
            <w:proofErr w:type="spellEnd"/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r w:rsidRPr="00A414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Mycobacterium</w:t>
            </w:r>
            <w:r w:rsidRPr="008363E6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r w:rsidRPr="00A414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 xml:space="preserve">Mycobacterium </w:t>
            </w:r>
            <w:proofErr w:type="spellStart"/>
            <w:r w:rsidRPr="00A4140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eastAsia="de-DE"/>
              </w:rPr>
              <w:t>rhodesiae</w:t>
            </w:r>
            <w:proofErr w:type="spellEnd"/>
          </w:p>
        </w:tc>
      </w:tr>
      <w:tr w:rsidR="00F12EDD" w:rsidRPr="00C9185D" w:rsidTr="00F12EDD">
        <w:trPr>
          <w:trHeight w:val="255"/>
        </w:trPr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:rsidR="00F12EDD" w:rsidRPr="00807C7B" w:rsidRDefault="00F12EDD" w:rsidP="000724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SEG8_</w:t>
            </w:r>
            <w:r w:rsidR="0007246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t</w:t>
            </w: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1</w:t>
            </w:r>
          </w:p>
        </w:tc>
        <w:tc>
          <w:tcPr>
            <w:tcW w:w="7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12EDD" w:rsidRPr="00807C7B" w:rsidRDefault="00A4140A" w:rsidP="00F12EDD">
            <w:pPr>
              <w:pStyle w:val="HTMLVorformatiert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Cellular</w:t>
            </w:r>
            <w:proofErr w:type="spellEnd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organisms</w:t>
            </w:r>
            <w:proofErr w:type="spellEnd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 xml:space="preserve">; </w:t>
            </w:r>
            <w:proofErr w:type="spellStart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val="de-DE" w:eastAsia="de-DE"/>
              </w:rPr>
              <w:t>Bacteria</w:t>
            </w:r>
            <w:proofErr w:type="spellEnd"/>
          </w:p>
        </w:tc>
      </w:tr>
      <w:tr w:rsidR="00F12EDD" w:rsidRPr="00346C23" w:rsidTr="00F12EDD">
        <w:trPr>
          <w:trHeight w:val="255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2EDD" w:rsidRPr="00807C7B" w:rsidRDefault="00F12EDD" w:rsidP="0007246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LSEG8_</w:t>
            </w:r>
            <w:r w:rsidR="00072460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t</w:t>
            </w:r>
            <w:r w:rsidRPr="00807C7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2</w:t>
            </w:r>
          </w:p>
        </w:tc>
        <w:tc>
          <w:tcPr>
            <w:tcW w:w="7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2EDD" w:rsidRPr="00807C7B" w:rsidRDefault="00A4140A" w:rsidP="00F12EDD">
            <w:pPr>
              <w:pStyle w:val="HTMLVorformatiert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</w:pPr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Cellular organisms; Bacteria; FCB group; </w:t>
            </w:r>
            <w:proofErr w:type="spellStart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acteroidetes</w:t>
            </w:r>
            <w:proofErr w:type="spellEnd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/</w:t>
            </w:r>
            <w:proofErr w:type="spellStart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Chlorobi</w:t>
            </w:r>
            <w:proofErr w:type="spellEnd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 group; </w:t>
            </w:r>
            <w:proofErr w:type="spellStart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Bacteroidetes</w:t>
            </w:r>
            <w:proofErr w:type="spellEnd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Chitinophagia</w:t>
            </w:r>
            <w:proofErr w:type="spellEnd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 xml:space="preserve">; </w:t>
            </w:r>
            <w:proofErr w:type="spellStart"/>
            <w:r w:rsidRPr="00A4140A">
              <w:rPr>
                <w:rFonts w:ascii="Times New Roman" w:hAnsi="Times New Roman" w:cs="Times New Roman"/>
                <w:color w:val="000000"/>
                <w:sz w:val="22"/>
                <w:szCs w:val="22"/>
                <w:lang w:eastAsia="de-DE"/>
              </w:rPr>
              <w:t>Chitinophagales</w:t>
            </w:r>
            <w:proofErr w:type="spellEnd"/>
          </w:p>
        </w:tc>
      </w:tr>
    </w:tbl>
    <w:p w:rsidR="003801AE" w:rsidRPr="00A4140A" w:rsidRDefault="003801AE" w:rsidP="0001021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801AE" w:rsidRPr="00A4140A" w:rsidSect="00F12EDD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43340"/>
    <w:rsid w:val="0001021D"/>
    <w:rsid w:val="0003104F"/>
    <w:rsid w:val="000345AD"/>
    <w:rsid w:val="0006574E"/>
    <w:rsid w:val="00072460"/>
    <w:rsid w:val="00087D5E"/>
    <w:rsid w:val="0010127D"/>
    <w:rsid w:val="00163B0D"/>
    <w:rsid w:val="00167EFA"/>
    <w:rsid w:val="00266203"/>
    <w:rsid w:val="002A7D32"/>
    <w:rsid w:val="002B3D04"/>
    <w:rsid w:val="002F1E5E"/>
    <w:rsid w:val="00346C23"/>
    <w:rsid w:val="0035459F"/>
    <w:rsid w:val="003801AE"/>
    <w:rsid w:val="00385691"/>
    <w:rsid w:val="003D15CF"/>
    <w:rsid w:val="00422AD0"/>
    <w:rsid w:val="00441F0E"/>
    <w:rsid w:val="00475F78"/>
    <w:rsid w:val="00497180"/>
    <w:rsid w:val="004D44EC"/>
    <w:rsid w:val="004D46B6"/>
    <w:rsid w:val="005339D3"/>
    <w:rsid w:val="0054736C"/>
    <w:rsid w:val="005B672D"/>
    <w:rsid w:val="00626289"/>
    <w:rsid w:val="00630BA9"/>
    <w:rsid w:val="00637E9E"/>
    <w:rsid w:val="00651B38"/>
    <w:rsid w:val="0067074A"/>
    <w:rsid w:val="006A4A60"/>
    <w:rsid w:val="006D1069"/>
    <w:rsid w:val="006E0BDD"/>
    <w:rsid w:val="006F5FE5"/>
    <w:rsid w:val="00707CFE"/>
    <w:rsid w:val="00743B67"/>
    <w:rsid w:val="007B30E0"/>
    <w:rsid w:val="007C61D4"/>
    <w:rsid w:val="007D318B"/>
    <w:rsid w:val="007D417E"/>
    <w:rsid w:val="00806B3C"/>
    <w:rsid w:val="00807C7B"/>
    <w:rsid w:val="00813C41"/>
    <w:rsid w:val="008363E6"/>
    <w:rsid w:val="008908DB"/>
    <w:rsid w:val="00897B13"/>
    <w:rsid w:val="0090213B"/>
    <w:rsid w:val="00960B97"/>
    <w:rsid w:val="0097493E"/>
    <w:rsid w:val="00990569"/>
    <w:rsid w:val="009C52E0"/>
    <w:rsid w:val="009E01B1"/>
    <w:rsid w:val="009E4450"/>
    <w:rsid w:val="009F5F5D"/>
    <w:rsid w:val="00A4140A"/>
    <w:rsid w:val="00A83342"/>
    <w:rsid w:val="00A85385"/>
    <w:rsid w:val="00A92CC8"/>
    <w:rsid w:val="00AE5A0E"/>
    <w:rsid w:val="00B3626F"/>
    <w:rsid w:val="00B64138"/>
    <w:rsid w:val="00BA7CC4"/>
    <w:rsid w:val="00BC7233"/>
    <w:rsid w:val="00BD47FF"/>
    <w:rsid w:val="00C9185D"/>
    <w:rsid w:val="00C92D03"/>
    <w:rsid w:val="00CA4F5E"/>
    <w:rsid w:val="00CA648F"/>
    <w:rsid w:val="00CC0BB0"/>
    <w:rsid w:val="00CC6B4C"/>
    <w:rsid w:val="00CE75F4"/>
    <w:rsid w:val="00CF4C04"/>
    <w:rsid w:val="00D21A92"/>
    <w:rsid w:val="00D43340"/>
    <w:rsid w:val="00D55FA8"/>
    <w:rsid w:val="00E00C8E"/>
    <w:rsid w:val="00E31C3D"/>
    <w:rsid w:val="00E57842"/>
    <w:rsid w:val="00E60CE8"/>
    <w:rsid w:val="00E8029E"/>
    <w:rsid w:val="00E9436C"/>
    <w:rsid w:val="00EF503D"/>
    <w:rsid w:val="00F12EDD"/>
    <w:rsid w:val="00F1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2F23712-6034-4C6A-A090-B2184DFC7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01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CF4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F4C04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gen</Company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ill2</dc:creator>
  <cp:keywords/>
  <dc:description/>
  <cp:lastModifiedBy>Nacke, Heiko</cp:lastModifiedBy>
  <cp:revision>37</cp:revision>
  <dcterms:created xsi:type="dcterms:W3CDTF">2010-12-03T08:09:00Z</dcterms:created>
  <dcterms:modified xsi:type="dcterms:W3CDTF">2019-01-17T08:40:00Z</dcterms:modified>
</cp:coreProperties>
</file>